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EE2FE8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Forest Plot Meta-Analyses for Different Outcomes</w:t>
      </w:r>
    </w:p>
    <w:p w14:paraId="4EB73F4C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The effects of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d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igital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ealth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nterventions on grip strength compared with control groups.</w:t>
      </w:r>
    </w:p>
    <w:p w14:paraId="04825063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drawing>
          <wp:inline distT="0" distB="0" distL="114300" distR="114300">
            <wp:extent cx="5269230" cy="2053590"/>
            <wp:effectExtent l="0" t="0" r="0" b="0"/>
            <wp:docPr id="12" name="图片 12" descr="The effects of DHIs on grip strength compared with control group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The effects of DHIs on grip strength compared with control groups."/>
                    <pic:cNvPicPr>
                      <a:picLocks noChangeAspect="1"/>
                    </pic:cNvPicPr>
                  </pic:nvPicPr>
                  <pic:blipFill>
                    <a:blip r:embed="rId6"/>
                    <a:srcRect t="25244" b="2302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6220A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Note: CG: control group; EG: experimental group; HK: Hartung-Knapp (method); MD: mean difference; Labels a and b denote distinct intervention arms from the same multi‑arm trial. To avoid double counting, the sample size of the shared control group was split equally between intervention arms (He 2024a/b, Wei 2025a/b)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.</w:t>
      </w:r>
    </w:p>
    <w:p w14:paraId="1AF41040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</w:p>
    <w:p w14:paraId="38CEB0CC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.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igital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ealth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nterventions on Grip Strength Compared with Control Groups: A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-Month Follow-Up Study</w:t>
      </w:r>
    </w:p>
    <w:p w14:paraId="10F93229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drawing>
          <wp:inline distT="0" distB="0" distL="114300" distR="114300">
            <wp:extent cx="5269230" cy="2103755"/>
            <wp:effectExtent l="0" t="0" r="0" b="0"/>
            <wp:docPr id="13" name="图片 13" descr="Effects of DHIs on Grip Strength Compared with Control Groups (A 3-Month Follow-Up Stud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Effects of DHIs on Grip Strength Compared with Control Groups (A 3-Month Follow-Up Study)"/>
                    <pic:cNvPicPr>
                      <a:picLocks noChangeAspect="1"/>
                    </pic:cNvPicPr>
                  </pic:nvPicPr>
                  <pic:blipFill>
                    <a:blip r:embed="rId7"/>
                    <a:srcRect t="24316" b="2268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0A30A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Note: CG: control group; EG: experimental group; HK: Hartung-Knapp (method); MD: mean difference; Labels a and b denote distinct intervention arms from the same multi‑arm trial. To avoid double counting, the sample size of the shared control group was split equally between intervention arms (He 2024a/b, Wei 2025a/b)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.</w:t>
      </w:r>
    </w:p>
    <w:p w14:paraId="3ACDC9DC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</w:p>
    <w:p w14:paraId="5528C4E4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skeletal muscle mass compared with control groups.</w:t>
      </w:r>
    </w:p>
    <w:p w14:paraId="5391D528">
      <w:pP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452245"/>
            <wp:effectExtent l="0" t="0" r="0" b="0"/>
            <wp:docPr id="14" name="图片 14" descr="The effects of DHIs on skeletal muscle mass compared with control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The effects of DHIs on skeletal muscle mass compared with control groups"/>
                    <pic:cNvPicPr>
                      <a:picLocks noChangeAspect="1"/>
                    </pic:cNvPicPr>
                  </pic:nvPicPr>
                  <pic:blipFill>
                    <a:blip r:embed="rId8"/>
                    <a:srcRect t="33179" b="3023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45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70CEB">
      <w:pPr>
        <w:spacing w:line="240" w:lineRule="auto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Note: CG: control group; EG: experimental group; HK: Hartung-Knapp (method); MD: mean difference; Labels a, b, and c denote distinct intervention arms from the same multi‑arm trial. To avoid double counting, the sample size of the shared control group was split equally between intervention arms (W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ang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 202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2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a/b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/c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3B484D16">
      <w:pP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p w14:paraId="443DCB05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4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ASMI compared with control groups.</w:t>
      </w:r>
    </w:p>
    <w:p w14:paraId="6B52414A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2032000"/>
            <wp:effectExtent l="0" t="0" r="0" b="0"/>
            <wp:docPr id="17" name="图片 17" descr="The effects of DHIs on ASMI compared with control group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The effects of DHIs on ASMI compared with control groups."/>
                    <pic:cNvPicPr>
                      <a:picLocks noChangeAspect="1"/>
                    </pic:cNvPicPr>
                  </pic:nvPicPr>
                  <pic:blipFill>
                    <a:blip r:embed="rId9"/>
                    <a:srcRect t="24940" b="2386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05A86">
      <w:pPr>
        <w:spacing w:line="240" w:lineRule="auto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Note: CG: control group; EG: experimental group; HK: Hartung-Knapp (method); MD: mean difference; Labels a, b, and c denote distinct intervention arms from the same multi‑arm trial. To avoid double counting, the sample size of the shared control group was split equally between intervention arms (W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ang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 202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2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a/b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/c,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He 2024a/b, Wei 2025a/b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2C0FDAC9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p w14:paraId="50BE7A3D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5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ASMI compared with control groups: A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-Month Follow-Up Study</w:t>
      </w:r>
    </w:p>
    <w:p w14:paraId="368DCBDD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2065020"/>
            <wp:effectExtent l="0" t="0" r="0" b="0"/>
            <wp:docPr id="19" name="图片 19" descr="The effects of DHIs on ASMI compared with control groups(A 3-Month Follow-Up Stud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The effects of DHIs on ASMI compared with control groups(A 3-Month Follow-Up Study)"/>
                    <pic:cNvPicPr>
                      <a:picLocks noChangeAspect="1"/>
                    </pic:cNvPicPr>
                  </pic:nvPicPr>
                  <pic:blipFill>
                    <a:blip r:embed="rId10"/>
                    <a:srcRect t="25164" b="228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A12A7">
      <w:pPr>
        <w:spacing w:line="240" w:lineRule="auto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Note: CG: control group; EG: experimental group; HK: Hartung-Knapp (method); MD: mean difference; Labels a, b, and c denote distinct intervention arms from the same multi‑arm trial. To avoid double counting, the sample size of the shared control group was split equally between intervention arms (W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ang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 202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2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a/b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/c,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He 2024a/b, Wei 2025a/b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04CF0F96"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p w14:paraId="71DFF8F2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6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n gait speed compared with control groups.</w:t>
      </w:r>
    </w:p>
    <w:p w14:paraId="30CD3A04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269230" cy="2063750"/>
            <wp:effectExtent l="0" t="0" r="0" b="0"/>
            <wp:docPr id="21" name="图片 21" descr="The effects of DHIs on gait speed compared with control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The effects of DHIs on gait speed compared with control groups"/>
                    <pic:cNvPicPr>
                      <a:picLocks noChangeAspect="1"/>
                    </pic:cNvPicPr>
                  </pic:nvPicPr>
                  <pic:blipFill>
                    <a:blip r:embed="rId11"/>
                    <a:srcRect t="25116" b="2289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22798">
      <w:pPr>
        <w:spacing w:line="240" w:lineRule="auto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Note: CG: control group; EG: experimental group; HK: Hartung-Knapp (method); MD: mean difference; Labels a, b, and c denote distinct intervention arms from the same multi‑arm trial. To avoid double counting, the sample size of the shared control group was split equally between intervention arms (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He 2024a/b,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Lee 2025a/b, 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W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ang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 202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2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a/b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/c,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Wei 2025a/b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29F6A00A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</w:p>
    <w:p w14:paraId="408C453E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7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>2-Minute Walk Test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compared with control groups.</w:t>
      </w:r>
    </w:p>
    <w:p w14:paraId="4385C373"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eastAsia="zh-CN"/>
        </w:rPr>
        <w:drawing>
          <wp:inline distT="0" distB="0" distL="114300" distR="114300">
            <wp:extent cx="5269230" cy="1066165"/>
            <wp:effectExtent l="0" t="0" r="0" b="0"/>
            <wp:docPr id="3" name="图片 3" descr="The effects of DHIs on 2MWT compared with control group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he effects of DHIs on 2MWT compared with control groups."/>
                    <pic:cNvPicPr>
                      <a:picLocks noChangeAspect="1"/>
                    </pic:cNvPicPr>
                  </pic:nvPicPr>
                  <pic:blipFill>
                    <a:blip r:embed="rId12"/>
                    <a:srcRect t="38186" b="3495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6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CDBF0">
      <w:pPr>
        <w:numPr>
          <w:ilvl w:val="0"/>
          <w:numId w:val="0"/>
        </w:numPr>
        <w:spacing w:line="240" w:lineRule="auto"/>
        <w:jc w:val="both"/>
        <w:rPr>
          <w:rFonts w:hint="default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G: control group; EG: experimental group; HK: Hartung-Knapp (method);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>SMD: standardized mean difference.</w:t>
      </w:r>
    </w:p>
    <w:p w14:paraId="57F963A0"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 w:val="20"/>
          <w:szCs w:val="20"/>
          <w:lang w:eastAsia="zh-CN"/>
        </w:rPr>
      </w:pPr>
    </w:p>
    <w:p w14:paraId="36A78371">
      <w:pPr>
        <w:numPr>
          <w:ilvl w:val="0"/>
          <w:numId w:val="0"/>
        </w:numPr>
        <w:spacing w:line="360" w:lineRule="auto"/>
        <w:jc w:val="both"/>
        <w:rPr>
          <w:rFonts w:hint="eastAsia" w:eastAsia="宋体" w:cs="Times New Roman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>8. Effects of Digital Health Interventions on the 2-Minute Walk Test During Follow-up: A Comparison with Control Groups</w:t>
      </w:r>
    </w:p>
    <w:p w14:paraId="65F52C51">
      <w:pPr>
        <w:numPr>
          <w:ilvl w:val="0"/>
          <w:numId w:val="0"/>
        </w:numPr>
        <w:spacing w:line="360" w:lineRule="auto"/>
        <w:jc w:val="both"/>
        <w:rPr>
          <w:rFonts w:hint="default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eastAsia="宋体" w:cs="Times New Roman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269230" cy="1021080"/>
            <wp:effectExtent l="0" t="0" r="0" b="0"/>
            <wp:docPr id="11" name="图片 11" descr="Effects of Digital Health Interventions on the 2-Minute Walk Test During Follow-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ffects of Digital Health Interventions on the 2-Minute Walk Test During Follow-up"/>
                    <pic:cNvPicPr>
                      <a:picLocks noChangeAspect="1"/>
                    </pic:cNvPicPr>
                  </pic:nvPicPr>
                  <pic:blipFill>
                    <a:blip r:embed="rId13"/>
                    <a:srcRect t="38378" b="3589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8ACF2">
      <w:pPr>
        <w:numPr>
          <w:ilvl w:val="0"/>
          <w:numId w:val="0"/>
        </w:numPr>
        <w:spacing w:line="240" w:lineRule="auto"/>
        <w:jc w:val="both"/>
        <w:rPr>
          <w:rFonts w:hint="default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G: control group; EG: experimental group; HK: Hartung-Knapp (method);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>SMD: standardized mean difference.</w:t>
      </w:r>
    </w:p>
    <w:p w14:paraId="087BA189">
      <w:pPr>
        <w:numPr>
          <w:ilvl w:val="0"/>
          <w:numId w:val="0"/>
        </w:numPr>
        <w:spacing w:line="360" w:lineRule="auto"/>
        <w:jc w:val="both"/>
        <w:rPr>
          <w:rFonts w:hint="default" w:eastAsia="宋体" w:cs="Times New Roman"/>
          <w:color w:val="auto"/>
          <w:sz w:val="20"/>
          <w:szCs w:val="20"/>
          <w:lang w:val="en-US" w:eastAsia="zh-CN"/>
        </w:rPr>
      </w:pPr>
    </w:p>
    <w:p w14:paraId="60D94CCC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9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Six-Minute Walk Te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compared with control groups.</w:t>
      </w:r>
    </w:p>
    <w:p w14:paraId="71219EC0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269230" cy="1156335"/>
            <wp:effectExtent l="0" t="0" r="0" b="0"/>
            <wp:docPr id="1" name="图片 1" descr="The effects of DHIs on 6MWT compared with control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he effects of DHIs on 6MWT compared with control groups"/>
                    <pic:cNvPicPr>
                      <a:picLocks noChangeAspect="1"/>
                    </pic:cNvPicPr>
                  </pic:nvPicPr>
                  <pic:blipFill>
                    <a:blip r:embed="rId14"/>
                    <a:srcRect t="35866" b="3500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5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E13B2">
      <w:pPr>
        <w:numPr>
          <w:ilvl w:val="0"/>
          <w:numId w:val="0"/>
        </w:numPr>
        <w:spacing w:line="240" w:lineRule="auto"/>
        <w:jc w:val="both"/>
        <w:rPr>
          <w:rFonts w:hint="default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G: control group; EG: experimental group; HK: Hartung-Knapp (method);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>SMD: standardized mean difference.</w:t>
      </w:r>
    </w:p>
    <w:p w14:paraId="7165C1B2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</w:p>
    <w:p w14:paraId="2C60E355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10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Timed Up and Go Test compared with control groups.</w:t>
      </w:r>
    </w:p>
    <w:p w14:paraId="01C19B59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2077085"/>
            <wp:effectExtent l="0" t="0" r="0" b="0"/>
            <wp:docPr id="22" name="图片 22" descr="The effects of DHIs on TUGT compared with control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The effects of DHIs on TUGT compared with control groups"/>
                    <pic:cNvPicPr>
                      <a:picLocks noChangeAspect="1"/>
                    </pic:cNvPicPr>
                  </pic:nvPicPr>
                  <pic:blipFill>
                    <a:blip r:embed="rId15"/>
                    <a:srcRect t="25308" b="2236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B2F7F">
      <w:pPr>
        <w:spacing w:line="240" w:lineRule="auto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Note: CG: control group; EG: experimental group; HK: Hartung-Knapp (method); MD: mean difference; Labels a, b, and c denote distinct intervention arms from the same multi‑arm trial. To avoid double counting, the sample size of the shared control group was split equally between intervention arms (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He 2024a/b,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Lee 2025a/b,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Wei 2025a/b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60B98DCA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p w14:paraId="4D6CE789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11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Timed Up and Go Test compared with control group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A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-Month Follow-Up Study</w:t>
      </w:r>
    </w:p>
    <w:p w14:paraId="34AB1AA4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</w:p>
    <w:p w14:paraId="064ACD2F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drawing>
          <wp:inline distT="0" distB="0" distL="114300" distR="114300">
            <wp:extent cx="5269230" cy="2128520"/>
            <wp:effectExtent l="0" t="0" r="0" b="0"/>
            <wp:docPr id="5" name="图片 5" descr="The effects of DHIs on TUGT compared with control groups-Follow 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he effects of DHIs on TUGT compared with control groups-Follow up"/>
                    <pic:cNvPicPr>
                      <a:picLocks noChangeAspect="1"/>
                    </pic:cNvPicPr>
                  </pic:nvPicPr>
                  <pic:blipFill>
                    <a:blip r:embed="rId16"/>
                    <a:srcRect t="23452" b="2292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ECF82">
      <w:pPr>
        <w:spacing w:line="240" w:lineRule="auto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Note: CG: control group; EG: experimental group; HK: Hartung-Knapp (method); MD: mean difference; Labels a, b, and c denote distinct intervention arms from the same multi‑arm trial. To avoid double counting, the sample size of the shared control group was split equally between intervention arms (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He 2024a/b,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Lee 2025a/b,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Wei 2025a/b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596C9393">
      <w:pPr>
        <w:numPr>
          <w:ilvl w:val="0"/>
          <w:numId w:val="0"/>
        </w:numPr>
        <w:spacing w:line="360" w:lineRule="auto"/>
        <w:ind w:leftChars="0"/>
        <w:jc w:val="both"/>
        <w:rPr>
          <w:rFonts w:ascii="Times New Roman" w:hAnsi="Times New Roman"/>
          <w:color w:val="auto"/>
          <w:sz w:val="20"/>
          <w:szCs w:val="20"/>
          <w:shd w:val="clear" w:color="auto" w:fill="FFFFFF"/>
        </w:rPr>
      </w:pPr>
    </w:p>
    <w:p w14:paraId="7ACCA64F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ascii="Times New Roman" w:hAnsi="Times New Roman"/>
          <w:color w:val="auto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/>
          <w:color w:val="auto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S12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Five Times Sit-to-Stand Test compared with control groups.</w:t>
      </w:r>
    </w:p>
    <w:p w14:paraId="760DF4AC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430020"/>
            <wp:effectExtent l="0" t="0" r="1270" b="5080"/>
            <wp:docPr id="6" name="图片 6" descr="The effects of DHIs on FTSST compared with control group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he effects of DHIs on FTSST compared with control groups."/>
                    <pic:cNvPicPr>
                      <a:picLocks noChangeAspect="1"/>
                    </pic:cNvPicPr>
                  </pic:nvPicPr>
                  <pic:blipFill>
                    <a:blip r:embed="rId17"/>
                    <a:srcRect t="34219" b="2975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43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53985">
      <w:pPr>
        <w:spacing w:line="240" w:lineRule="auto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Note: CG: control group; EG: experimental group; HK: Hartung-Knapp (method); MD: mean difference; Labels a, b, and c denote distinct intervention arms from the same multi‑arm trial. To avoid double counting, the sample size of the shared control group was split equally between intervention arms (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Lee 2025a/b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5BA8A593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p w14:paraId="74A2CC9E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S13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Five Times Sit-to-Stand Test compared with control group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A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Month Follow-Up Study</w:t>
      </w:r>
    </w:p>
    <w:p w14:paraId="7B290AD8">
      <w:pPr>
        <w:numPr>
          <w:ilvl w:val="0"/>
          <w:numId w:val="0"/>
        </w:numPr>
        <w:spacing w:line="360" w:lineRule="auto"/>
        <w:ind w:leftChars="0"/>
        <w:jc w:val="both"/>
        <w:rPr>
          <w:rFonts w:hint="eastAsia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263650"/>
            <wp:effectExtent l="0" t="0" r="0" b="0"/>
            <wp:docPr id="10" name="图片 10" descr="The effects of DHIs on FTSST compared with control groups follow 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The effects of DHIs on FTSST compared with control groups follow up"/>
                    <pic:cNvPicPr>
                      <a:picLocks noChangeAspect="1"/>
                    </pic:cNvPicPr>
                  </pic:nvPicPr>
                  <pic:blipFill>
                    <a:blip r:embed="rId18"/>
                    <a:srcRect t="35546" b="3261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26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F23FC">
      <w:pPr>
        <w:spacing w:line="240" w:lineRule="auto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Note: CG: control group; EG: experimental group; HK: Hartung-Knapp (method); MD: mean difference; Labels a, b, and c denote distinct intervention arms from the same multi‑arm trial. To avoid double counting, the sample size of the shared control group was split equally between intervention arms (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Lee 2025a/b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264E97E6">
      <w:pPr>
        <w:numPr>
          <w:ilvl w:val="0"/>
          <w:numId w:val="0"/>
        </w:numPr>
        <w:spacing w:line="360" w:lineRule="auto"/>
        <w:ind w:leftChars="0"/>
        <w:jc w:val="both"/>
        <w:rPr>
          <w:rFonts w:hint="eastAsia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p w14:paraId="18882237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S14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30-Second Chair Stand Test compared with control groups.</w:t>
      </w:r>
    </w:p>
    <w:p w14:paraId="29C6FD38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517650"/>
            <wp:effectExtent l="0" t="0" r="0" b="0"/>
            <wp:docPr id="8" name="图片 8" descr="The effects of DHIs on 30 CST compared with control group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The effects of DHIs on 30 CST compared with control groups."/>
                    <pic:cNvPicPr>
                      <a:picLocks noChangeAspect="1"/>
                    </pic:cNvPicPr>
                  </pic:nvPicPr>
                  <pic:blipFill>
                    <a:blip r:embed="rId19"/>
                    <a:srcRect t="31691" b="3007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51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16052">
      <w:pPr>
        <w:spacing w:line="240" w:lineRule="auto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Note: CG: control group; EG: experimental group; HK: Hartung-Knapp (method); MD: mean difference; Labels a, b, and c denote distinct intervention arms from the same multi‑arm trial. To avoid double counting, the sample size of the shared control group was split equally between intervention arms (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Lee 2025a/b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5D579CA1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p w14:paraId="517B6FB0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S15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Balance compared with control groups.</w:t>
      </w:r>
    </w:p>
    <w:p w14:paraId="1AEDF76E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807845"/>
            <wp:effectExtent l="0" t="0" r="0" b="0"/>
            <wp:docPr id="9" name="图片 9" descr="The effects of DHIs on Balance compared with control group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The effects of DHIs on Balance compared with control groups."/>
                    <pic:cNvPicPr>
                      <a:picLocks noChangeAspect="1"/>
                    </pic:cNvPicPr>
                  </pic:nvPicPr>
                  <pic:blipFill>
                    <a:blip r:embed="rId20"/>
                    <a:srcRect t="28155" b="2630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37EE1"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G: control group; EG: experimental group; HK: Hartung-Knapp (method);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SMD: standardized mean difference; 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Labels a, b, and c denote distinct intervention arms from the same multi‑arm trial. To avoid double counting, the sample size of the shared control group was split equally between intervention arms (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Lee 2025a/b,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W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ang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2025a/b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/c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5E75345E">
      <w:pPr>
        <w:numPr>
          <w:ilvl w:val="0"/>
          <w:numId w:val="0"/>
        </w:numPr>
        <w:spacing w:line="360" w:lineRule="auto"/>
        <w:jc w:val="both"/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p w14:paraId="2C74AF01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S16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Short Physical Performance Battery compared with control group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.</w:t>
      </w:r>
    </w:p>
    <w:p w14:paraId="61D730EE">
      <w:pPr>
        <w:numPr>
          <w:ilvl w:val="0"/>
          <w:numId w:val="0"/>
        </w:numPr>
        <w:spacing w:line="360" w:lineRule="auto"/>
        <w:jc w:val="both"/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101725"/>
            <wp:effectExtent l="0" t="0" r="0" b="0"/>
            <wp:docPr id="7" name="图片 7" descr="The effects of digital health interventions on Short Physical Performance Battery compared with control 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he effects of digital health interventions on Short Physical Performance Battery compared with control groups"/>
                    <pic:cNvPicPr>
                      <a:picLocks noChangeAspect="1"/>
                    </pic:cNvPicPr>
                  </pic:nvPicPr>
                  <pic:blipFill>
                    <a:blip r:embed="rId21"/>
                    <a:srcRect t="26714" b="2350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0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8581F">
      <w:pPr>
        <w:numPr>
          <w:ilvl w:val="0"/>
          <w:numId w:val="0"/>
        </w:numPr>
        <w:spacing w:line="240" w:lineRule="auto"/>
        <w:jc w:val="both"/>
        <w:rPr>
          <w:rFonts w:hint="eastAsia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G: control group; EG: experimental group; HK: Hartung-Knapp (method);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>MD: mean difference.</w:t>
      </w:r>
    </w:p>
    <w:p w14:paraId="545DDC52">
      <w:pPr>
        <w:numPr>
          <w:ilvl w:val="0"/>
          <w:numId w:val="0"/>
        </w:numPr>
        <w:spacing w:line="240" w:lineRule="auto"/>
        <w:jc w:val="both"/>
        <w:rPr>
          <w:rFonts w:hint="eastAsia" w:eastAsia="宋体" w:cs="Times New Roman"/>
          <w:color w:val="auto"/>
          <w:sz w:val="20"/>
          <w:szCs w:val="20"/>
          <w:lang w:val="en-US" w:eastAsia="zh-CN"/>
        </w:rPr>
      </w:pPr>
    </w:p>
    <w:p w14:paraId="7D531104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S17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Short Physical Performance Battery compared with control groups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A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-Month Follow-Up Study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.</w:t>
      </w:r>
    </w:p>
    <w:p w14:paraId="29527287">
      <w:pPr>
        <w:numPr>
          <w:ilvl w:val="0"/>
          <w:numId w:val="0"/>
        </w:numPr>
        <w:spacing w:line="240" w:lineRule="auto"/>
        <w:jc w:val="both"/>
        <w:rPr>
          <w:rFonts w:hint="default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eastAsia="宋体" w:cs="Times New Roman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269230" cy="1147445"/>
            <wp:effectExtent l="0" t="0" r="0" b="0"/>
            <wp:docPr id="16" name="图片 16" descr="The effects of digital health interventions on Short Physical Performance Battery compared with control groups A 3-Month Follow-Up Stud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The effects of digital health interventions on Short Physical Performance Battery compared with control groups A 3-Month Follow-Up Study"/>
                    <pic:cNvPicPr>
                      <a:picLocks noChangeAspect="1"/>
                    </pic:cNvPicPr>
                  </pic:nvPicPr>
                  <pic:blipFill>
                    <a:blip r:embed="rId22"/>
                    <a:srcRect t="24993" b="2315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4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AACF4">
      <w:pPr>
        <w:numPr>
          <w:ilvl w:val="0"/>
          <w:numId w:val="0"/>
        </w:numPr>
        <w:spacing w:line="240" w:lineRule="auto"/>
        <w:jc w:val="both"/>
        <w:rPr>
          <w:rFonts w:hint="eastAsia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G: control group; EG: experimental group; HK: Hartung-Knapp (method);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>MD: mean difference.</w:t>
      </w:r>
    </w:p>
    <w:p w14:paraId="30F733B5">
      <w:pPr>
        <w:numPr>
          <w:ilvl w:val="0"/>
          <w:numId w:val="0"/>
        </w:numPr>
        <w:spacing w:line="240" w:lineRule="auto"/>
        <w:jc w:val="both"/>
        <w:rPr>
          <w:rFonts w:hint="default" w:eastAsia="宋体" w:cs="Times New Roman"/>
          <w:color w:val="auto"/>
          <w:sz w:val="20"/>
          <w:szCs w:val="20"/>
          <w:lang w:val="en-US" w:eastAsia="zh-CN"/>
        </w:rPr>
      </w:pPr>
    </w:p>
    <w:p w14:paraId="1968BE61">
      <w:pPr>
        <w:numPr>
          <w:ilvl w:val="0"/>
          <w:numId w:val="0"/>
        </w:numPr>
        <w:spacing w:line="240" w:lineRule="auto"/>
        <w:jc w:val="both"/>
        <w:rPr>
          <w:rFonts w:hint="default" w:eastAsia="宋体" w:cs="Times New Roman"/>
          <w:color w:val="auto"/>
          <w:sz w:val="20"/>
          <w:szCs w:val="20"/>
          <w:lang w:val="en-US" w:eastAsia="zh-CN"/>
        </w:rPr>
      </w:pPr>
    </w:p>
    <w:p w14:paraId="56A60F76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S18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on Quality of Life compared with control groups.</w:t>
      </w:r>
    </w:p>
    <w:p w14:paraId="28A03040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drawing>
          <wp:inline distT="0" distB="0" distL="114300" distR="114300">
            <wp:extent cx="5269230" cy="1729740"/>
            <wp:effectExtent l="0" t="0" r="0" b="0"/>
            <wp:docPr id="15" name="图片 15" descr="The effects of DHIs on Quality of Life compared with control group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The effects of DHIs on Quality of Life compared with control groups."/>
                    <pic:cNvPicPr>
                      <a:picLocks noChangeAspect="1"/>
                    </pic:cNvPicPr>
                  </pic:nvPicPr>
                  <pic:blipFill>
                    <a:blip r:embed="rId23"/>
                    <a:srcRect t="28811" b="276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72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C5AF1">
      <w:pPr>
        <w:numPr>
          <w:ilvl w:val="0"/>
          <w:numId w:val="0"/>
        </w:numPr>
        <w:spacing w:line="240" w:lineRule="auto"/>
        <w:jc w:val="both"/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G: control group; EG: experimental group; HK: Hartung-Knapp (method);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SMD: standardized mean difference; 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Labels a, b, and c denote distinct intervention arms from the same multi‑arm trial. To avoid double counting, the sample size of the shared control group was split equally between intervention arms (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He 2024a/b, Wei 2025a/b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0B7B6940">
      <w:pPr>
        <w:numPr>
          <w:ilvl w:val="0"/>
          <w:numId w:val="0"/>
        </w:numPr>
        <w:spacing w:line="240" w:lineRule="auto"/>
        <w:jc w:val="both"/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p w14:paraId="04C0BEB7">
      <w:pPr>
        <w:numPr>
          <w:ilvl w:val="0"/>
          <w:numId w:val="0"/>
        </w:numPr>
        <w:spacing w:line="360" w:lineRule="auto"/>
        <w:ind w:leftChars="0"/>
        <w:jc w:val="both"/>
        <w:rPr>
          <w:rFonts w:hint="eastAsia" w:eastAsia="微软雅黑" w:cs="Times New Roman"/>
          <w:color w:val="auto"/>
          <w:spacing w:val="10"/>
          <w:kern w:val="2"/>
          <w:sz w:val="20"/>
          <w:szCs w:val="20"/>
          <w:highlight w:val="none"/>
          <w:lang w:val="en-US" w:eastAsia="zh-CN" w:bidi="ar"/>
        </w:rPr>
      </w:pP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shd w:val="clear" w:fill="FFFFFF"/>
          <w:lang w:val="en-US" w:eastAsia="zh-CN" w:bidi="ar"/>
        </w:rPr>
        <w:t xml:space="preserve">S19.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fill="FFFFFF"/>
          <w:lang w:val="en-US" w:eastAsia="zh-CN" w:bidi="ar"/>
        </w:rPr>
        <w:t xml:space="preserve">The effects of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shd w:val="clear" w:fill="FFFFFF"/>
          <w:lang w:val="en-US" w:eastAsia="zh-CN" w:bidi="ar"/>
        </w:rPr>
        <w:t>digital health interventions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fill="FFFFFF"/>
          <w:lang w:val="en-US" w:eastAsia="zh-CN" w:bidi="ar"/>
        </w:rPr>
        <w:t xml:space="preserve"> on </w:t>
      </w:r>
      <w:r>
        <w:rPr>
          <w:rFonts w:hint="eastAsia" w:eastAsia="宋体" w:cs="Times New Roman"/>
          <w:color w:val="auto"/>
          <w:kern w:val="2"/>
          <w:sz w:val="20"/>
          <w:szCs w:val="20"/>
          <w:highlight w:val="none"/>
          <w:shd w:val="clear" w:fill="FFFFFF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highlight w:val="none"/>
          <w:shd w:val="clear" w:fill="FFFFFF"/>
          <w:lang w:val="en-US" w:eastAsia="zh-CN" w:bidi="ar"/>
        </w:rPr>
        <w:t>ody mass index compared with control groups.</w:t>
      </w:r>
    </w:p>
    <w:p w14:paraId="2EAC0799">
      <w:pPr>
        <w:numPr>
          <w:ilvl w:val="0"/>
          <w:numId w:val="0"/>
        </w:numPr>
        <w:spacing w:line="240" w:lineRule="auto"/>
        <w:jc w:val="both"/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69230" cy="1416050"/>
            <wp:effectExtent l="0" t="0" r="0" b="0"/>
            <wp:docPr id="18" name="图片 18" descr="The effects of digital health interventions on body mass index compared with control group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The effects of digital health interventions on body mass index compared with control groups."/>
                    <pic:cNvPicPr>
                      <a:picLocks noChangeAspect="1"/>
                    </pic:cNvPicPr>
                  </pic:nvPicPr>
                  <pic:blipFill>
                    <a:blip r:embed="rId24"/>
                    <a:srcRect t="19283" b="1672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41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4C779">
      <w:pPr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G: control group; EG: experimental group; HK: Hartung-Knapp (method); 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MD: mean difference; 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Labels a, b, and c denote distinct intervention arms from the same multi‑arm trial. To avoid double counting, the sample size of the shared control group was split equally between intervention arms (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W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ang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 xml:space="preserve"> 2025a/b</w:t>
      </w:r>
      <w:r>
        <w:rPr>
          <w:rFonts w:hint="eastAsia" w:eastAsia="宋体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/c</w:t>
      </w:r>
      <w:r>
        <w:rPr>
          <w:rFonts w:hint="default" w:ascii="Times New Roman" w:hAnsi="Times New Roman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)</w:t>
      </w:r>
      <w:r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  <w:t>.</w:t>
      </w:r>
    </w:p>
    <w:p w14:paraId="467A5BFF">
      <w:pPr>
        <w:numPr>
          <w:ilvl w:val="0"/>
          <w:numId w:val="0"/>
        </w:numPr>
        <w:spacing w:line="240" w:lineRule="auto"/>
        <w:jc w:val="both"/>
        <w:rPr>
          <w:rFonts w:hint="eastAsia" w:eastAsia="微软雅黑" w:cs="Times New Roman"/>
          <w:color w:val="auto"/>
          <w:spacing w:val="10"/>
          <w:kern w:val="2"/>
          <w:sz w:val="20"/>
          <w:szCs w:val="2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F71ED8"/>
    <w:rsid w:val="01B50676"/>
    <w:rsid w:val="01FF1E15"/>
    <w:rsid w:val="03F86F39"/>
    <w:rsid w:val="04571418"/>
    <w:rsid w:val="06FF11EC"/>
    <w:rsid w:val="07807554"/>
    <w:rsid w:val="08D00FFA"/>
    <w:rsid w:val="09C4572B"/>
    <w:rsid w:val="0ACB4F8A"/>
    <w:rsid w:val="0C1B46F8"/>
    <w:rsid w:val="0CE5108B"/>
    <w:rsid w:val="0CF626F0"/>
    <w:rsid w:val="0D8A4A7D"/>
    <w:rsid w:val="110B0D09"/>
    <w:rsid w:val="16F71ED8"/>
    <w:rsid w:val="17CE1BA5"/>
    <w:rsid w:val="195B629B"/>
    <w:rsid w:val="1993357B"/>
    <w:rsid w:val="1A8A3B6A"/>
    <w:rsid w:val="1ABD2416"/>
    <w:rsid w:val="1B33402F"/>
    <w:rsid w:val="1BEA7379"/>
    <w:rsid w:val="1D682DDE"/>
    <w:rsid w:val="1F7A78B7"/>
    <w:rsid w:val="20EB5DE9"/>
    <w:rsid w:val="22C34341"/>
    <w:rsid w:val="264C2116"/>
    <w:rsid w:val="29387837"/>
    <w:rsid w:val="298F1421"/>
    <w:rsid w:val="2B31737E"/>
    <w:rsid w:val="2B995497"/>
    <w:rsid w:val="2C5C1A8E"/>
    <w:rsid w:val="2E7330BF"/>
    <w:rsid w:val="349E2664"/>
    <w:rsid w:val="39416932"/>
    <w:rsid w:val="3A1A1A15"/>
    <w:rsid w:val="3A451DB4"/>
    <w:rsid w:val="3A6D1C08"/>
    <w:rsid w:val="3CE40E30"/>
    <w:rsid w:val="3D263EFE"/>
    <w:rsid w:val="3FB91F1E"/>
    <w:rsid w:val="41EE7FF3"/>
    <w:rsid w:val="43F32E14"/>
    <w:rsid w:val="447C65C0"/>
    <w:rsid w:val="44D93800"/>
    <w:rsid w:val="46E2577B"/>
    <w:rsid w:val="487A1238"/>
    <w:rsid w:val="48C90EB1"/>
    <w:rsid w:val="496D4E83"/>
    <w:rsid w:val="4AC77877"/>
    <w:rsid w:val="4BD35936"/>
    <w:rsid w:val="4CCC6B33"/>
    <w:rsid w:val="4D0258E3"/>
    <w:rsid w:val="4D2A6BE7"/>
    <w:rsid w:val="4F09192A"/>
    <w:rsid w:val="4F284A1F"/>
    <w:rsid w:val="4F7E3941"/>
    <w:rsid w:val="4FEE78C2"/>
    <w:rsid w:val="503E332B"/>
    <w:rsid w:val="51954F77"/>
    <w:rsid w:val="52545444"/>
    <w:rsid w:val="52592C36"/>
    <w:rsid w:val="52662470"/>
    <w:rsid w:val="52EA0EDA"/>
    <w:rsid w:val="55052414"/>
    <w:rsid w:val="582C18A6"/>
    <w:rsid w:val="583A4F4D"/>
    <w:rsid w:val="58474AF1"/>
    <w:rsid w:val="59883613"/>
    <w:rsid w:val="5B042EFB"/>
    <w:rsid w:val="5B8B661D"/>
    <w:rsid w:val="5C1A6687"/>
    <w:rsid w:val="5C345A31"/>
    <w:rsid w:val="5CBA47F6"/>
    <w:rsid w:val="5F296CFF"/>
    <w:rsid w:val="5FE55C94"/>
    <w:rsid w:val="60145C01"/>
    <w:rsid w:val="61D90E17"/>
    <w:rsid w:val="633914DA"/>
    <w:rsid w:val="64033FC2"/>
    <w:rsid w:val="641D732B"/>
    <w:rsid w:val="64D616D7"/>
    <w:rsid w:val="655A40B6"/>
    <w:rsid w:val="6705115D"/>
    <w:rsid w:val="671F11C9"/>
    <w:rsid w:val="675C1FE9"/>
    <w:rsid w:val="68DC1286"/>
    <w:rsid w:val="690A194F"/>
    <w:rsid w:val="6BF62C01"/>
    <w:rsid w:val="6EE113A4"/>
    <w:rsid w:val="71D60BA6"/>
    <w:rsid w:val="75463CF0"/>
    <w:rsid w:val="757A1C0A"/>
    <w:rsid w:val="77A909B3"/>
    <w:rsid w:val="7AE8553D"/>
    <w:rsid w:val="7B7E5B06"/>
    <w:rsid w:val="7C6543A4"/>
    <w:rsid w:val="7C7B3597"/>
    <w:rsid w:val="7DA912DF"/>
    <w:rsid w:val="7FF8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cs="Times New Roman" w:eastAsiaTheme="minorHAnsi"/>
      <w:kern w:val="2"/>
      <w:sz w:val="24"/>
      <w:szCs w:val="24"/>
      <w:lang w:val="en-GB" w:eastAsia="en-US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60" w:after="80"/>
      <w:outlineLvl w:val="0"/>
    </w:pPr>
    <w:rPr>
      <w:rFonts w:ascii="Arial" w:hAnsi="Arial" w:cs="Arial" w:eastAsiaTheme="majorEastAsia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5" Type="http://schemas.openxmlformats.org/officeDocument/2006/relationships/fontTable" Target="fontTable.xml"/><Relationship Id="rId24" Type="http://schemas.openxmlformats.org/officeDocument/2006/relationships/image" Target="media/image19.png"/><Relationship Id="rId23" Type="http://schemas.openxmlformats.org/officeDocument/2006/relationships/image" Target="media/image18.png"/><Relationship Id="rId22" Type="http://schemas.openxmlformats.org/officeDocument/2006/relationships/image" Target="media/image17.png"/><Relationship Id="rId21" Type="http://schemas.openxmlformats.org/officeDocument/2006/relationships/image" Target="media/image16.png"/><Relationship Id="rId20" Type="http://schemas.openxmlformats.org/officeDocument/2006/relationships/image" Target="media/image15.png"/><Relationship Id="rId2" Type="http://schemas.openxmlformats.org/officeDocument/2006/relationships/settings" Target="settings.xml"/><Relationship Id="rId19" Type="http://schemas.openxmlformats.org/officeDocument/2006/relationships/image" Target="media/image14.png"/><Relationship Id="rId18" Type="http://schemas.openxmlformats.org/officeDocument/2006/relationships/image" Target="media/image13.png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84</Words>
  <Characters>6229</Characters>
  <Lines>0</Lines>
  <Paragraphs>0</Paragraphs>
  <TotalTime>44</TotalTime>
  <ScaleCrop>false</ScaleCrop>
  <LinksUpToDate>false</LinksUpToDate>
  <CharactersWithSpaces>72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11:13:00Z</dcterms:created>
  <dc:creator>婷婷袅袅</dc:creator>
  <cp:lastModifiedBy>思九有子君</cp:lastModifiedBy>
  <dcterms:modified xsi:type="dcterms:W3CDTF">2026-04-09T03:4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E086CB27C8A467A8213C0A47C76B17D_13</vt:lpwstr>
  </property>
  <property fmtid="{D5CDD505-2E9C-101B-9397-08002B2CF9AE}" pid="4" name="KSOTemplateDocerSaveRecord">
    <vt:lpwstr>eyJoZGlkIjoiNmUxYjQ2NWIyZTFjY2E2ZjY2OGJjZjM0ZDc2NDhlOTgiLCJ1c2VySWQiOiIyODk0NzE0MzAifQ==</vt:lpwstr>
  </property>
</Properties>
</file>